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Table Excluded trials</w:t>
      </w:r>
    </w:p>
    <w:tbl>
      <w:tblPr>
        <w:tblW w:w="1353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1276"/>
        <w:gridCol w:w="1843"/>
        <w:gridCol w:w="2196"/>
        <w:gridCol w:w="1842"/>
        <w:gridCol w:w="993"/>
        <w:gridCol w:w="1559"/>
        <w:gridCol w:w="2410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uthor of RCT (year) ref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agnosis of PC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seline treatment for PCP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xygenation entry criteri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rticoid (route)/ initial daily dose/ duration (day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terval (max.) 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andomised patients to I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Reasons for exclusio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Montaner et al. (1993) [1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MP-SMX, Pentamidine, Dapsone-TMP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&gt;90% O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-Saturation at baseline, but ≥5% decrease on exercise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rednisone (oral)/ 60mg/ 7d with 14d taper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8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1/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Subgroup-analysis of Montaner et al. (1990)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Jeantils et al. (1993) [1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linical suspic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MP-SMX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PaO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&gt;70mmHg (room ai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Methylprednisolon (IV)/ 240mg/ 6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4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 (tota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</w:rPr>
              <w:t>Follow-up only 3 days, and Pa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&gt;70 mmHg on room air</w:t>
            </w:r>
          </w:p>
        </w:tc>
      </w:tr>
    </w:tbl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/>
      </w:pPr>
      <w:r>
        <w:rPr>
          <w:sz w:val="20"/>
        </w:rPr>
        <w:t xml:space="preserve">Abbreviations: RCT, randomized controlled trial; PCP, </w:t>
      </w:r>
      <w:r>
        <w:rPr>
          <w:i/>
          <w:sz w:val="20"/>
        </w:rPr>
        <w:t xml:space="preserve">pneumocystis jiroveci </w:t>
      </w:r>
      <w:r>
        <w:rPr>
          <w:sz w:val="20"/>
        </w:rPr>
        <w:t>pneumonia; I/C, intervention / control group; BAL, bronchoalveolar lavage; TMP, trimethoprim; SMX, sulfamethoxazole; PaO</w:t>
      </w:r>
      <w:r>
        <w:rPr>
          <w:sz w:val="20"/>
          <w:vertAlign w:val="subscript"/>
        </w:rPr>
        <w:t>2</w:t>
      </w:r>
      <w:r>
        <w:rPr>
          <w:sz w:val="20"/>
        </w:rPr>
        <w:t>, arterial oxygen partial pressure; IV, intravenous.</w:t>
      </w:r>
    </w:p>
    <w:p>
      <w:pPr>
        <w:pStyle w:val="Normal"/>
        <w:spacing w:lineRule="auto" w:line="480"/>
        <w:rPr/>
      </w:pPr>
      <w:r>
        <w:rPr>
          <w:sz w:val="20"/>
        </w:rPr>
        <w:t xml:space="preserve">* Maximal interval between initiation of baseline treatment for </w:t>
      </w:r>
      <w:r>
        <w:rPr>
          <w:i/>
          <w:sz w:val="20"/>
        </w:rPr>
        <w:t xml:space="preserve">pneumocystis jiroveci </w:t>
      </w:r>
      <w:r>
        <w:rPr>
          <w:sz w:val="20"/>
        </w:rPr>
        <w:t>pneumonia and initiation of corticosteroid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sz w:val="28"/>
      <w:lang w:val="de-CH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lang w:val="de-CH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16T09:44:00Z</dcterms:created>
  <dc:creator>Matthias Briel</dc:creator>
  <dc:description/>
  <dc:language>en-US</dc:language>
  <cp:lastModifiedBy>...</cp:lastModifiedBy>
  <dcterms:modified xsi:type="dcterms:W3CDTF">2005-06-22T12:20:00Z</dcterms:modified>
  <cp:revision>11</cp:revision>
  <dc:subject/>
  <dc:title>Table </dc:title>
</cp:coreProperties>
</file>